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E31" w:rsidRPr="00232E31" w:rsidRDefault="00232E31" w:rsidP="00232E31">
      <w:pPr>
        <w:tabs>
          <w:tab w:val="left" w:pos="1560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tbl>
      <w:tblPr>
        <w:tblW w:w="4946" w:type="pct"/>
        <w:tblLayout w:type="fixed"/>
        <w:tblLook w:val="04A0" w:firstRow="1" w:lastRow="0" w:firstColumn="1" w:lastColumn="0" w:noHBand="0" w:noVBand="1"/>
      </w:tblPr>
      <w:tblGrid>
        <w:gridCol w:w="2799"/>
        <w:gridCol w:w="714"/>
        <w:gridCol w:w="850"/>
        <w:gridCol w:w="850"/>
        <w:gridCol w:w="1276"/>
        <w:gridCol w:w="1701"/>
        <w:gridCol w:w="1699"/>
      </w:tblGrid>
      <w:tr w:rsidR="00232E31" w:rsidRPr="00232E31" w:rsidTr="00D24DA2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upplementary</w:t>
            </w:r>
            <w:r w:rsidRPr="00232E3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val="en"/>
              </w:rPr>
              <w:t xml:space="preserve"> Table 5</w:t>
            </w:r>
            <w:r w:rsidRPr="00232E3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. </w:t>
            </w:r>
            <w:r w:rsidRPr="00232E3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s involved in the process of ‘cell cycle related terms’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s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FEC</w:t>
            </w:r>
          </w:p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E</w:t>
            </w:r>
            <w:r w:rsidRPr="00232E3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EC</w:t>
            </w:r>
          </w:p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FFEC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EC</w:t>
            </w:r>
          </w:p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E</w:t>
            </w:r>
            <w:r w:rsidRPr="00232E3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36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last </w:t>
            </w:r>
            <w:proofErr w:type="spellStart"/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athway 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135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9135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04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25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8213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P binding prote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446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0446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293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23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6775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B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g map kinase/</w:t>
            </w:r>
            <w:proofErr w:type="spellStart"/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k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2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0382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119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066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boxy</w:t>
            </w:r>
            <w:proofErr w:type="spellEnd"/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terminal kines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059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8059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26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54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28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3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066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boxy</w:t>
            </w:r>
            <w:proofErr w:type="spellEnd"/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terminal kines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830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5830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63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9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6930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DD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106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5106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15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78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861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7861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53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7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27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3934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K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535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5535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19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5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07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7654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ndensin</w:t>
            </w:r>
            <w:proofErr w:type="spellEnd"/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putat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00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285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4285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35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7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3858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OP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 complex subuni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277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0277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39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63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860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clin 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0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0940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38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3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3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298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clin 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943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9943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65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6.74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4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6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3813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clin 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567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7567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026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3922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clin 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180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34180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72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93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1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246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clin B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927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33927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365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8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24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4236226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yclin-dependent kinases regulatory subunit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120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2120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93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908562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yclin-dependent kinases regulatory subunit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933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8933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99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6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99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-box/leucine rich repeat prote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225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6225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87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3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3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506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K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es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8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0308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345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7.0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4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636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K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es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998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3998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189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767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K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etochore protein nuf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271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2271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26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2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944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cine rich repeat-containing prote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009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0009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60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7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944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ucine rich repeat-containing prote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646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1646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69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2.0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9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874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crotubule associated protein xmap21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1504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1504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30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0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25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2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6737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tatricopeptide</w:t>
            </w:r>
            <w:proofErr w:type="spellEnd"/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repeat-containing prote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144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10144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926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5884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oliferating cell nuclear antige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4769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4769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820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5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02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5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3688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R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bonucleoside</w:t>
            </w:r>
            <w:proofErr w:type="spellEnd"/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diphosphate reductase small chai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l cycle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1394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21394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616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7.59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40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7016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MG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  <w:tr w:rsidR="00232E31" w:rsidRPr="00232E31" w:rsidTr="00D24DA2">
        <w:trPr>
          <w:trHeight w:val="315"/>
        </w:trPr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ssava4.1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56"/>
                <w:attr w:name="UnitName" w:val="m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001056m</w:t>
              </w:r>
            </w:smartTag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|pacid:179799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1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ind w:leftChars="16" w:left="34" w:firstLineChars="18" w:firstLine="29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i|25556553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32E3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U</w:t>
            </w: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aryotic</w:t>
            </w:r>
            <w:proofErr w:type="spellEnd"/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ranslation initiation facto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232E31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t>2c</w:t>
              </w:r>
            </w:smartTag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32E31" w:rsidRPr="00232E31" w:rsidRDefault="00232E31" w:rsidP="00232E3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32E3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 phase/cell cycle/cell cycle process</w:t>
            </w:r>
          </w:p>
        </w:tc>
      </w:tr>
    </w:tbl>
    <w:p w:rsidR="006A5987" w:rsidRPr="00B77D2A" w:rsidRDefault="00232E31" w:rsidP="00232E31">
      <w:pPr>
        <w:widowControl/>
        <w:spacing w:line="276" w:lineRule="auto"/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  <w:r w:rsidRPr="00232E3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ote: </w:t>
      </w:r>
      <w:r w:rsidRPr="00232E3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ll data are shown</w:t>
      </w:r>
      <w:r w:rsidRPr="00232E3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in</w:t>
      </w:r>
      <w:r w:rsidRPr="00232E3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log</w:t>
      </w:r>
      <w:r w:rsidRPr="00232E31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232E3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atio, and the positive and negative values of log</w:t>
      </w:r>
      <w:r w:rsidRPr="00232E31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232E3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atio are either up- or downregulated genes</w:t>
      </w:r>
      <w:r w:rsidRPr="00232E3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n FFEC vs SEs. No significant fold changes are indicated by “-”. </w:t>
      </w:r>
      <w:bookmarkStart w:id="0" w:name="_GoBack"/>
      <w:bookmarkEnd w:id="0"/>
    </w:p>
    <w:sectPr w:rsidR="006A5987" w:rsidRPr="00B77D2A" w:rsidSect="006A5987">
      <w:pgSz w:w="11906" w:h="16838"/>
      <w:pgMar w:top="1440" w:right="849" w:bottom="1440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BE0"/>
    <w:rsid w:val="00232E31"/>
    <w:rsid w:val="00251BE0"/>
    <w:rsid w:val="006A5987"/>
    <w:rsid w:val="006F246A"/>
    <w:rsid w:val="00926189"/>
    <w:rsid w:val="00B7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77D2A"/>
  </w:style>
  <w:style w:type="paragraph" w:styleId="a3">
    <w:name w:val="header"/>
    <w:basedOn w:val="a"/>
    <w:link w:val="Char"/>
    <w:uiPriority w:val="99"/>
    <w:unhideWhenUsed/>
    <w:rsid w:val="00B77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3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B77D2A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77D2A"/>
  </w:style>
  <w:style w:type="paragraph" w:styleId="a3">
    <w:name w:val="header"/>
    <w:basedOn w:val="a"/>
    <w:link w:val="Char"/>
    <w:uiPriority w:val="99"/>
    <w:unhideWhenUsed/>
    <w:rsid w:val="00B77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3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B77D2A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B77D2A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5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5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B94B108-A108-4664-8270-267C1B2B5A92}"/>
</file>

<file path=customXml/itemProps2.xml><?xml version="1.0" encoding="utf-8"?>
<ds:datastoreItem xmlns:ds="http://schemas.openxmlformats.org/officeDocument/2006/customXml" ds:itemID="{6DFBBA36-B278-40FA-8726-BF66E7888EE2}"/>
</file>

<file path=customXml/itemProps3.xml><?xml version="1.0" encoding="utf-8"?>
<ds:datastoreItem xmlns:ds="http://schemas.openxmlformats.org/officeDocument/2006/customXml" ds:itemID="{15BB4363-93C6-46EC-A565-BAA384900C17}"/>
</file>

<file path=customXml/itemProps4.xml><?xml version="1.0" encoding="utf-8"?>
<ds:datastoreItem xmlns:ds="http://schemas.openxmlformats.org/officeDocument/2006/customXml" ds:itemID="{90593ED7-93C2-4B7C-928E-0B384AC9C7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9</Words>
  <Characters>3077</Characters>
  <Application>Microsoft Office Word</Application>
  <DocSecurity>0</DocSecurity>
  <Lines>25</Lines>
  <Paragraphs>7</Paragraphs>
  <ScaleCrop>false</ScaleCrop>
  <Company/>
  <LinksUpToDate>false</LinksUpToDate>
  <CharactersWithSpaces>3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Zhang</dc:creator>
  <cp:lastModifiedBy>Peng Zhang</cp:lastModifiedBy>
  <cp:revision>2</cp:revision>
  <dcterms:created xsi:type="dcterms:W3CDTF">2015-07-25T04:19:00Z</dcterms:created>
  <dcterms:modified xsi:type="dcterms:W3CDTF">2015-07-25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